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BB8C84" w14:textId="116418F8" w:rsidR="001F465F" w:rsidRDefault="00380102">
      <w:r>
        <w:t>S1 Table</w:t>
      </w:r>
      <w:bookmarkStart w:id="0" w:name="_GoBack"/>
      <w:bookmarkEnd w:id="0"/>
      <w:r w:rsidR="006D4A31">
        <w:t>. Quality Assessment Using the JBI Critical Appraisal Checklists</w:t>
      </w:r>
    </w:p>
    <w:p w14:paraId="30DDC937" w14:textId="77777777" w:rsidR="006D4A31" w:rsidRDefault="006D4A31"/>
    <w:tbl>
      <w:tblPr>
        <w:tblpPr w:leftFromText="180" w:rightFromText="180" w:horzAnchor="margin" w:tblpXSpec="center" w:tblpY="-812"/>
        <w:tblW w:w="551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1075"/>
        <w:gridCol w:w="1159"/>
        <w:gridCol w:w="1242"/>
        <w:gridCol w:w="950"/>
        <w:gridCol w:w="1150"/>
        <w:gridCol w:w="1250"/>
        <w:gridCol w:w="1275"/>
        <w:gridCol w:w="1150"/>
        <w:gridCol w:w="1050"/>
        <w:gridCol w:w="925"/>
        <w:gridCol w:w="1042"/>
        <w:gridCol w:w="875"/>
        <w:gridCol w:w="1067"/>
        <w:gridCol w:w="1042"/>
        <w:gridCol w:w="1042"/>
      </w:tblGrid>
      <w:tr w:rsidR="006D4A31" w:rsidRPr="008944C5" w14:paraId="7ECCC234" w14:textId="77777777" w:rsidTr="006D4A31">
        <w:trPr>
          <w:trHeight w:val="728"/>
        </w:trPr>
        <w:tc>
          <w:tcPr>
            <w:tcW w:w="399" w:type="pct"/>
          </w:tcPr>
          <w:p w14:paraId="3E50DD1B" w14:textId="77777777" w:rsidR="006D4A31" w:rsidRPr="008944C5" w:rsidRDefault="006D4A31" w:rsidP="002768F4">
            <w:pPr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944C5"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Citation - 1st author's last name and year</w:t>
            </w:r>
          </w:p>
        </w:tc>
        <w:tc>
          <w:tcPr>
            <w:tcW w:w="307" w:type="pct"/>
          </w:tcPr>
          <w:p w14:paraId="3F3F2DAD" w14:textId="77777777" w:rsidR="006D4A31" w:rsidRPr="008944C5" w:rsidRDefault="006D4A31" w:rsidP="002768F4">
            <w:pPr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944C5"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tudy Design</w:t>
            </w:r>
          </w:p>
        </w:tc>
        <w:tc>
          <w:tcPr>
            <w:tcW w:w="321" w:type="pct"/>
            <w:shd w:val="clear" w:color="auto" w:fill="auto"/>
            <w:hideMark/>
          </w:tcPr>
          <w:p w14:paraId="75C809A8" w14:textId="77777777" w:rsidR="006D4A31" w:rsidRPr="008944C5" w:rsidRDefault="006D4A31" w:rsidP="002768F4">
            <w:pPr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944C5"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Quality Assessment Tool Used </w:t>
            </w:r>
          </w:p>
        </w:tc>
        <w:tc>
          <w:tcPr>
            <w:tcW w:w="3972" w:type="pct"/>
            <w:gridSpan w:val="13"/>
          </w:tcPr>
          <w:p w14:paraId="16275AA2" w14:textId="77777777" w:rsidR="006D4A31" w:rsidRPr="008944C5" w:rsidRDefault="006D4A31" w:rsidP="002768F4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Questions</w:t>
            </w:r>
          </w:p>
        </w:tc>
      </w:tr>
      <w:tr w:rsidR="006D4A31" w:rsidRPr="008944C5" w14:paraId="71036DB1" w14:textId="77777777" w:rsidTr="006D4A31">
        <w:trPr>
          <w:trHeight w:val="728"/>
        </w:trPr>
        <w:tc>
          <w:tcPr>
            <w:tcW w:w="399" w:type="pct"/>
          </w:tcPr>
          <w:p w14:paraId="10433E6D" w14:textId="77777777" w:rsidR="006D4A31" w:rsidRPr="008944C5" w:rsidRDefault="006D4A31" w:rsidP="002768F4">
            <w:pPr>
              <w:rPr>
                <w:rFonts w:eastAsia="Times New Roman" w:cs="Calibri"/>
                <w:b/>
                <w:bCs/>
                <w:sz w:val="15"/>
                <w:szCs w:val="15"/>
              </w:rPr>
            </w:pPr>
          </w:p>
        </w:tc>
        <w:tc>
          <w:tcPr>
            <w:tcW w:w="307" w:type="pct"/>
          </w:tcPr>
          <w:p w14:paraId="7EBEA6E6" w14:textId="77777777" w:rsidR="006D4A31" w:rsidRPr="008944C5" w:rsidRDefault="006D4A31" w:rsidP="002768F4">
            <w:pPr>
              <w:rPr>
                <w:rFonts w:eastAsia="Times New Roman" w:cs="Calibri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21" w:type="pct"/>
            <w:shd w:val="clear" w:color="auto" w:fill="auto"/>
          </w:tcPr>
          <w:p w14:paraId="7315B472" w14:textId="77777777" w:rsidR="006D4A31" w:rsidRPr="008944C5" w:rsidRDefault="006D4A31" w:rsidP="002768F4">
            <w:pPr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944C5"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JBI Critical Appraisal Checklist for RCT</w:t>
            </w:r>
          </w:p>
        </w:tc>
        <w:tc>
          <w:tcPr>
            <w:tcW w:w="338" w:type="pct"/>
          </w:tcPr>
          <w:p w14:paraId="22B87306" w14:textId="77777777" w:rsidR="006D4A31" w:rsidRPr="008944C5" w:rsidRDefault="006D4A31" w:rsidP="002768F4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 xml:space="preserve">1-true randomization </w:t>
            </w:r>
          </w:p>
        </w:tc>
        <w:tc>
          <w:tcPr>
            <w:tcW w:w="278" w:type="pct"/>
          </w:tcPr>
          <w:p w14:paraId="19217F87" w14:textId="77777777" w:rsidR="006D4A31" w:rsidRPr="008944C5" w:rsidRDefault="006D4A31" w:rsidP="002768F4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>2-concealed allocation</w:t>
            </w:r>
          </w:p>
        </w:tc>
        <w:tc>
          <w:tcPr>
            <w:tcW w:w="317" w:type="pct"/>
          </w:tcPr>
          <w:p w14:paraId="3526296C" w14:textId="77777777" w:rsidR="006D4A31" w:rsidRPr="008944C5" w:rsidRDefault="006D4A31" w:rsidP="002768F4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>3-similar groups at baseline</w:t>
            </w:r>
          </w:p>
        </w:tc>
        <w:tc>
          <w:tcPr>
            <w:tcW w:w="349" w:type="pct"/>
          </w:tcPr>
          <w:p w14:paraId="140FE3BC" w14:textId="77777777" w:rsidR="006D4A31" w:rsidRPr="008944C5" w:rsidRDefault="006D4A31" w:rsidP="002768F4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>4-participants blinded</w:t>
            </w:r>
          </w:p>
        </w:tc>
        <w:tc>
          <w:tcPr>
            <w:tcW w:w="349" w:type="pct"/>
          </w:tcPr>
          <w:p w14:paraId="40A0726C" w14:textId="77777777" w:rsidR="006D4A31" w:rsidRPr="008944C5" w:rsidRDefault="006D4A31" w:rsidP="002768F4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>5-those delivering intervention blinded</w:t>
            </w:r>
          </w:p>
        </w:tc>
        <w:tc>
          <w:tcPr>
            <w:tcW w:w="317" w:type="pct"/>
          </w:tcPr>
          <w:p w14:paraId="66526BE1" w14:textId="77777777" w:rsidR="006D4A31" w:rsidRPr="008944C5" w:rsidRDefault="006D4A31" w:rsidP="002768F4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 xml:space="preserve">6-treatment groups were treated identically other than intervention </w:t>
            </w:r>
          </w:p>
        </w:tc>
        <w:tc>
          <w:tcPr>
            <w:tcW w:w="295" w:type="pct"/>
          </w:tcPr>
          <w:p w14:paraId="03017DFE" w14:textId="77777777" w:rsidR="006D4A31" w:rsidRPr="008944C5" w:rsidRDefault="006D4A31" w:rsidP="002768F4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 xml:space="preserve">7-outcome assessors blind to treatment assignment </w:t>
            </w:r>
          </w:p>
        </w:tc>
        <w:tc>
          <w:tcPr>
            <w:tcW w:w="271" w:type="pct"/>
          </w:tcPr>
          <w:p w14:paraId="6B4B3849" w14:textId="77777777" w:rsidR="006D4A31" w:rsidRPr="008944C5" w:rsidRDefault="006D4A31" w:rsidP="002768F4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 xml:space="preserve">8-outcomes measured in the same way </w:t>
            </w:r>
          </w:p>
        </w:tc>
        <w:tc>
          <w:tcPr>
            <w:tcW w:w="297" w:type="pct"/>
          </w:tcPr>
          <w:p w14:paraId="3FBB3F82" w14:textId="77777777" w:rsidR="006D4A31" w:rsidRPr="008944C5" w:rsidRDefault="006D4A31" w:rsidP="002768F4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>9-outcomes measure in a reliable way</w:t>
            </w:r>
          </w:p>
        </w:tc>
        <w:tc>
          <w:tcPr>
            <w:tcW w:w="263" w:type="pct"/>
          </w:tcPr>
          <w:p w14:paraId="0D8039B8" w14:textId="77777777" w:rsidR="006D4A31" w:rsidRPr="008944C5" w:rsidRDefault="006D4A31" w:rsidP="002768F4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>10-was follow up complete</w:t>
            </w:r>
          </w:p>
        </w:tc>
        <w:tc>
          <w:tcPr>
            <w:tcW w:w="302" w:type="pct"/>
          </w:tcPr>
          <w:p w14:paraId="0B32F302" w14:textId="77777777" w:rsidR="006D4A31" w:rsidRPr="008944C5" w:rsidRDefault="006D4A31" w:rsidP="002768F4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 xml:space="preserve">11-were participants analyzed in the groups to which they were randomized </w:t>
            </w:r>
          </w:p>
        </w:tc>
        <w:tc>
          <w:tcPr>
            <w:tcW w:w="296" w:type="pct"/>
          </w:tcPr>
          <w:p w14:paraId="3CA138D1" w14:textId="77777777" w:rsidR="006D4A31" w:rsidRPr="008944C5" w:rsidRDefault="006D4A31" w:rsidP="002768F4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 xml:space="preserve">12-appropriate statistical analysis used </w:t>
            </w:r>
          </w:p>
        </w:tc>
        <w:tc>
          <w:tcPr>
            <w:tcW w:w="296" w:type="pct"/>
          </w:tcPr>
          <w:p w14:paraId="100D8065" w14:textId="77777777" w:rsidR="006D4A31" w:rsidRPr="008944C5" w:rsidRDefault="006D4A31" w:rsidP="002768F4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 xml:space="preserve">13-trial design was appropriate and deviations from RCT were account for in the conduct and analysis </w:t>
            </w:r>
          </w:p>
        </w:tc>
      </w:tr>
      <w:tr w:rsidR="006D4A31" w:rsidRPr="008944C5" w14:paraId="3C6E0E41" w14:textId="77777777" w:rsidTr="006D4A31">
        <w:trPr>
          <w:trHeight w:val="728"/>
        </w:trPr>
        <w:tc>
          <w:tcPr>
            <w:tcW w:w="399" w:type="pct"/>
          </w:tcPr>
          <w:p w14:paraId="2B9418B0" w14:textId="77777777" w:rsidR="006D4A31" w:rsidRPr="008944C5" w:rsidRDefault="006D4A31" w:rsidP="002768F4">
            <w:pPr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944C5">
              <w:rPr>
                <w:rFonts w:eastAsia="Times New Roman" w:cs="Calibri"/>
                <w:b/>
                <w:bCs/>
                <w:sz w:val="15"/>
                <w:szCs w:val="15"/>
              </w:rPr>
              <w:t>Akbarian</w:t>
            </w:r>
            <w:proofErr w:type="spellEnd"/>
            <w:r w:rsidRPr="008944C5">
              <w:rPr>
                <w:rFonts w:eastAsia="Times New Roman" w:cs="Calibri"/>
                <w:b/>
                <w:bCs/>
                <w:sz w:val="15"/>
                <w:szCs w:val="15"/>
              </w:rPr>
              <w:t xml:space="preserve"> 2018</w:t>
            </w:r>
          </w:p>
        </w:tc>
        <w:tc>
          <w:tcPr>
            <w:tcW w:w="307" w:type="pct"/>
          </w:tcPr>
          <w:p w14:paraId="6B83D54D" w14:textId="77777777" w:rsidR="006D4A31" w:rsidRPr="008944C5" w:rsidRDefault="006D4A31" w:rsidP="002768F4">
            <w:pPr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944C5">
              <w:rPr>
                <w:rFonts w:eastAsia="Times New Roman" w:cs="Calibri"/>
                <w:color w:val="000000"/>
                <w:kern w:val="0"/>
                <w:sz w:val="15"/>
                <w:szCs w:val="15"/>
                <w14:ligatures w14:val="none"/>
              </w:rPr>
              <w:t>RCT</w:t>
            </w:r>
          </w:p>
        </w:tc>
        <w:tc>
          <w:tcPr>
            <w:tcW w:w="321" w:type="pct"/>
            <w:shd w:val="clear" w:color="auto" w:fill="D9D9D9" w:themeFill="background1" w:themeFillShade="D9"/>
          </w:tcPr>
          <w:p w14:paraId="3B9AE21C" w14:textId="77777777" w:rsidR="006D4A31" w:rsidRPr="008944C5" w:rsidRDefault="006D4A31" w:rsidP="002768F4">
            <w:pPr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8" w:type="pct"/>
          </w:tcPr>
          <w:p w14:paraId="3FE11EAB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78" w:type="pct"/>
          </w:tcPr>
          <w:p w14:paraId="3A625F70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17" w:type="pct"/>
          </w:tcPr>
          <w:p w14:paraId="6AF412F1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49" w:type="pct"/>
          </w:tcPr>
          <w:p w14:paraId="30879DCA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349" w:type="pct"/>
          </w:tcPr>
          <w:p w14:paraId="5DBD19FC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317" w:type="pct"/>
          </w:tcPr>
          <w:p w14:paraId="3A9ABCF4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5" w:type="pct"/>
          </w:tcPr>
          <w:p w14:paraId="5D4F9F66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271" w:type="pct"/>
          </w:tcPr>
          <w:p w14:paraId="52A30630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7" w:type="pct"/>
          </w:tcPr>
          <w:p w14:paraId="53313C1F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63" w:type="pct"/>
          </w:tcPr>
          <w:p w14:paraId="22DC658D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2" w:type="pct"/>
          </w:tcPr>
          <w:p w14:paraId="7C30A876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6" w:type="pct"/>
          </w:tcPr>
          <w:p w14:paraId="71BBB9B0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6" w:type="pct"/>
          </w:tcPr>
          <w:p w14:paraId="49CF9AAF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</w:tr>
      <w:tr w:rsidR="006D4A31" w:rsidRPr="008944C5" w14:paraId="7CB70EBD" w14:textId="77777777" w:rsidTr="006D4A31">
        <w:trPr>
          <w:trHeight w:val="728"/>
        </w:trPr>
        <w:tc>
          <w:tcPr>
            <w:tcW w:w="399" w:type="pct"/>
          </w:tcPr>
          <w:p w14:paraId="6525B5EB" w14:textId="77777777" w:rsidR="006D4A31" w:rsidRPr="008944C5" w:rsidRDefault="006D4A31" w:rsidP="002768F4">
            <w:pPr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>Comrie-Thomson 2022</w:t>
            </w:r>
          </w:p>
        </w:tc>
        <w:tc>
          <w:tcPr>
            <w:tcW w:w="307" w:type="pct"/>
          </w:tcPr>
          <w:p w14:paraId="72C0DE32" w14:textId="77777777" w:rsidR="006D4A31" w:rsidRPr="008944C5" w:rsidRDefault="006D4A31" w:rsidP="002768F4">
            <w:pPr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944C5">
              <w:rPr>
                <w:rFonts w:cs="Calibri"/>
                <w:color w:val="000000"/>
                <w:sz w:val="15"/>
                <w:szCs w:val="15"/>
              </w:rPr>
              <w:t>cRCT</w:t>
            </w:r>
            <w:proofErr w:type="spellEnd"/>
          </w:p>
        </w:tc>
        <w:tc>
          <w:tcPr>
            <w:tcW w:w="321" w:type="pct"/>
            <w:shd w:val="clear" w:color="auto" w:fill="D9D9D9" w:themeFill="background1" w:themeFillShade="D9"/>
          </w:tcPr>
          <w:p w14:paraId="6C191E98" w14:textId="77777777" w:rsidR="006D4A31" w:rsidRPr="008944C5" w:rsidRDefault="006D4A31" w:rsidP="002768F4">
            <w:pPr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8" w:type="pct"/>
          </w:tcPr>
          <w:p w14:paraId="1AB7A5C8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78" w:type="pct"/>
          </w:tcPr>
          <w:p w14:paraId="125FA72D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17" w:type="pct"/>
          </w:tcPr>
          <w:p w14:paraId="7A9D21B1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49" w:type="pct"/>
          </w:tcPr>
          <w:p w14:paraId="792273EA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349" w:type="pct"/>
          </w:tcPr>
          <w:p w14:paraId="39C5D883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317" w:type="pct"/>
          </w:tcPr>
          <w:p w14:paraId="760FE0D8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5" w:type="pct"/>
          </w:tcPr>
          <w:p w14:paraId="5A31B4B4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271" w:type="pct"/>
          </w:tcPr>
          <w:p w14:paraId="3FEE4F5B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7" w:type="pct"/>
          </w:tcPr>
          <w:p w14:paraId="34673A77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63" w:type="pct"/>
          </w:tcPr>
          <w:p w14:paraId="773AA9FD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2" w:type="pct"/>
          </w:tcPr>
          <w:p w14:paraId="2098490C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6" w:type="pct"/>
          </w:tcPr>
          <w:p w14:paraId="0D3707B0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6" w:type="pct"/>
          </w:tcPr>
          <w:p w14:paraId="132E9281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</w:tr>
      <w:tr w:rsidR="006D4A31" w:rsidRPr="008944C5" w14:paraId="10FD28FB" w14:textId="77777777" w:rsidTr="006D4A31">
        <w:trPr>
          <w:trHeight w:val="728"/>
        </w:trPr>
        <w:tc>
          <w:tcPr>
            <w:tcW w:w="399" w:type="pct"/>
          </w:tcPr>
          <w:p w14:paraId="15BD6B7D" w14:textId="77777777" w:rsidR="006D4A31" w:rsidRPr="008944C5" w:rsidRDefault="006D4A31" w:rsidP="002768F4">
            <w:pPr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>Fourianalistyawati</w:t>
            </w:r>
            <w:proofErr w:type="spellEnd"/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 xml:space="preserve"> 2023</w:t>
            </w:r>
          </w:p>
        </w:tc>
        <w:tc>
          <w:tcPr>
            <w:tcW w:w="307" w:type="pct"/>
          </w:tcPr>
          <w:p w14:paraId="1ED1536F" w14:textId="77777777" w:rsidR="006D4A31" w:rsidRPr="008944C5" w:rsidRDefault="006D4A31" w:rsidP="002768F4">
            <w:pPr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944C5">
              <w:rPr>
                <w:rFonts w:cs="Calibri"/>
                <w:color w:val="000000"/>
                <w:sz w:val="15"/>
                <w:szCs w:val="15"/>
              </w:rPr>
              <w:t>RCT</w:t>
            </w:r>
          </w:p>
        </w:tc>
        <w:tc>
          <w:tcPr>
            <w:tcW w:w="321" w:type="pct"/>
            <w:shd w:val="clear" w:color="auto" w:fill="D9D9D9" w:themeFill="background1" w:themeFillShade="D9"/>
          </w:tcPr>
          <w:p w14:paraId="5F7A8591" w14:textId="77777777" w:rsidR="006D4A31" w:rsidRPr="008944C5" w:rsidRDefault="006D4A31" w:rsidP="002768F4">
            <w:pPr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8" w:type="pct"/>
          </w:tcPr>
          <w:p w14:paraId="7A62E703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78" w:type="pct"/>
          </w:tcPr>
          <w:p w14:paraId="3F45480A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17" w:type="pct"/>
          </w:tcPr>
          <w:p w14:paraId="5FE97B53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49" w:type="pct"/>
          </w:tcPr>
          <w:p w14:paraId="1B2D1B3C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349" w:type="pct"/>
          </w:tcPr>
          <w:p w14:paraId="2C7A9ED8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317" w:type="pct"/>
          </w:tcPr>
          <w:p w14:paraId="772C9A55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5" w:type="pct"/>
          </w:tcPr>
          <w:p w14:paraId="0529B53B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271" w:type="pct"/>
          </w:tcPr>
          <w:p w14:paraId="2C1A3FC6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7" w:type="pct"/>
          </w:tcPr>
          <w:p w14:paraId="060D5045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63" w:type="pct"/>
          </w:tcPr>
          <w:p w14:paraId="47CD2987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2" w:type="pct"/>
          </w:tcPr>
          <w:p w14:paraId="24BEFE4E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6" w:type="pct"/>
          </w:tcPr>
          <w:p w14:paraId="4E2EBD25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6" w:type="pct"/>
          </w:tcPr>
          <w:p w14:paraId="721B00DE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</w:tr>
      <w:tr w:rsidR="006D4A31" w:rsidRPr="008944C5" w14:paraId="64BEC059" w14:textId="77777777" w:rsidTr="006D4A31">
        <w:trPr>
          <w:trHeight w:val="728"/>
        </w:trPr>
        <w:tc>
          <w:tcPr>
            <w:tcW w:w="399" w:type="pct"/>
          </w:tcPr>
          <w:p w14:paraId="5B19E10D" w14:textId="77777777" w:rsidR="006D4A31" w:rsidRPr="008944C5" w:rsidRDefault="006D4A31" w:rsidP="002768F4">
            <w:pPr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 xml:space="preserve">Jones 2018, Jones 2021, </w:t>
            </w:r>
            <w:proofErr w:type="spellStart"/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>Abbamonte</w:t>
            </w:r>
            <w:proofErr w:type="spellEnd"/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 xml:space="preserve"> 2021, </w:t>
            </w:r>
            <w:proofErr w:type="spellStart"/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>Peltzer</w:t>
            </w:r>
            <w:proofErr w:type="spellEnd"/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 xml:space="preserve"> 2020, </w:t>
            </w:r>
            <w:proofErr w:type="spellStart"/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>Sifunda</w:t>
            </w:r>
            <w:proofErr w:type="spellEnd"/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 xml:space="preserve"> 2019</w:t>
            </w:r>
          </w:p>
        </w:tc>
        <w:tc>
          <w:tcPr>
            <w:tcW w:w="307" w:type="pct"/>
          </w:tcPr>
          <w:p w14:paraId="0ADB8E96" w14:textId="77777777" w:rsidR="006D4A31" w:rsidRPr="008944C5" w:rsidRDefault="006D4A31" w:rsidP="002768F4">
            <w:pPr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944C5">
              <w:rPr>
                <w:rFonts w:cs="Calibri"/>
                <w:color w:val="000000"/>
                <w:sz w:val="15"/>
                <w:szCs w:val="15"/>
              </w:rPr>
              <w:t>cRCT</w:t>
            </w:r>
            <w:proofErr w:type="spellEnd"/>
          </w:p>
        </w:tc>
        <w:tc>
          <w:tcPr>
            <w:tcW w:w="321" w:type="pct"/>
            <w:shd w:val="clear" w:color="auto" w:fill="D9D9D9" w:themeFill="background1" w:themeFillShade="D9"/>
          </w:tcPr>
          <w:p w14:paraId="23F9C252" w14:textId="77777777" w:rsidR="006D4A31" w:rsidRPr="008944C5" w:rsidRDefault="006D4A31" w:rsidP="002768F4">
            <w:pPr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8" w:type="pct"/>
          </w:tcPr>
          <w:p w14:paraId="3FA0959C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78" w:type="pct"/>
          </w:tcPr>
          <w:p w14:paraId="0E986900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17" w:type="pct"/>
          </w:tcPr>
          <w:p w14:paraId="0800EAFD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49" w:type="pct"/>
          </w:tcPr>
          <w:p w14:paraId="2643920D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349" w:type="pct"/>
          </w:tcPr>
          <w:p w14:paraId="0946C1A9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317" w:type="pct"/>
          </w:tcPr>
          <w:p w14:paraId="7A802810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5" w:type="pct"/>
          </w:tcPr>
          <w:p w14:paraId="218DEC72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271" w:type="pct"/>
          </w:tcPr>
          <w:p w14:paraId="5CB483D7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7" w:type="pct"/>
          </w:tcPr>
          <w:p w14:paraId="1432B250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63" w:type="pct"/>
          </w:tcPr>
          <w:p w14:paraId="77EF6D6B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2" w:type="pct"/>
          </w:tcPr>
          <w:p w14:paraId="37459137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6" w:type="pct"/>
          </w:tcPr>
          <w:p w14:paraId="02E0C1AD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6" w:type="pct"/>
          </w:tcPr>
          <w:p w14:paraId="0372C366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</w:tr>
      <w:tr w:rsidR="006D4A31" w:rsidRPr="008944C5" w14:paraId="48F45170" w14:textId="77777777" w:rsidTr="006D4A31">
        <w:trPr>
          <w:trHeight w:val="728"/>
        </w:trPr>
        <w:tc>
          <w:tcPr>
            <w:tcW w:w="399" w:type="pct"/>
          </w:tcPr>
          <w:p w14:paraId="04E61230" w14:textId="77777777" w:rsidR="006D4A31" w:rsidRPr="008944C5" w:rsidRDefault="006D4A31" w:rsidP="002768F4">
            <w:pPr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>Maitra 2017</w:t>
            </w:r>
          </w:p>
        </w:tc>
        <w:tc>
          <w:tcPr>
            <w:tcW w:w="307" w:type="pct"/>
          </w:tcPr>
          <w:p w14:paraId="095470F1" w14:textId="77777777" w:rsidR="006D4A31" w:rsidRPr="008944C5" w:rsidRDefault="006D4A31" w:rsidP="002768F4">
            <w:pPr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944C5">
              <w:rPr>
                <w:rFonts w:cs="Calibri"/>
                <w:color w:val="000000"/>
                <w:sz w:val="15"/>
                <w:szCs w:val="15"/>
              </w:rPr>
              <w:t>RCT</w:t>
            </w:r>
          </w:p>
        </w:tc>
        <w:tc>
          <w:tcPr>
            <w:tcW w:w="321" w:type="pct"/>
            <w:shd w:val="clear" w:color="auto" w:fill="D9D9D9" w:themeFill="background1" w:themeFillShade="D9"/>
          </w:tcPr>
          <w:p w14:paraId="077D7531" w14:textId="77777777" w:rsidR="006D4A31" w:rsidRPr="008944C5" w:rsidRDefault="006D4A31" w:rsidP="002768F4">
            <w:pPr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8" w:type="pct"/>
          </w:tcPr>
          <w:p w14:paraId="73058FA5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78" w:type="pct"/>
          </w:tcPr>
          <w:p w14:paraId="3764ABA5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17" w:type="pct"/>
          </w:tcPr>
          <w:p w14:paraId="2C19B8C7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49" w:type="pct"/>
          </w:tcPr>
          <w:p w14:paraId="71D269FB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349" w:type="pct"/>
          </w:tcPr>
          <w:p w14:paraId="3038AB29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317" w:type="pct"/>
          </w:tcPr>
          <w:p w14:paraId="090B09CE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5" w:type="pct"/>
          </w:tcPr>
          <w:p w14:paraId="0783E960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271" w:type="pct"/>
          </w:tcPr>
          <w:p w14:paraId="6A9CAA91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7" w:type="pct"/>
          </w:tcPr>
          <w:p w14:paraId="17485A57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63" w:type="pct"/>
          </w:tcPr>
          <w:p w14:paraId="4DBE7107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2" w:type="pct"/>
          </w:tcPr>
          <w:p w14:paraId="1E0306F1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6" w:type="pct"/>
          </w:tcPr>
          <w:p w14:paraId="752E0684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296" w:type="pct"/>
          </w:tcPr>
          <w:p w14:paraId="01BCF449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</w:tr>
      <w:tr w:rsidR="006D4A31" w:rsidRPr="008944C5" w14:paraId="28143064" w14:textId="77777777" w:rsidTr="006D4A31">
        <w:trPr>
          <w:trHeight w:val="728"/>
        </w:trPr>
        <w:tc>
          <w:tcPr>
            <w:tcW w:w="399" w:type="pct"/>
          </w:tcPr>
          <w:p w14:paraId="5FE50304" w14:textId="77777777" w:rsidR="006D4A31" w:rsidRPr="008944C5" w:rsidRDefault="006D4A31" w:rsidP="002768F4">
            <w:pPr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>Mosalanejad</w:t>
            </w:r>
            <w:proofErr w:type="spellEnd"/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 xml:space="preserve"> 2013</w:t>
            </w:r>
          </w:p>
        </w:tc>
        <w:tc>
          <w:tcPr>
            <w:tcW w:w="307" w:type="pct"/>
          </w:tcPr>
          <w:p w14:paraId="6FB18C50" w14:textId="77777777" w:rsidR="006D4A31" w:rsidRPr="008944C5" w:rsidRDefault="006D4A31" w:rsidP="002768F4">
            <w:pPr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944C5">
              <w:rPr>
                <w:rFonts w:cs="Calibri"/>
                <w:color w:val="000000"/>
                <w:sz w:val="15"/>
                <w:szCs w:val="15"/>
              </w:rPr>
              <w:t>RCT</w:t>
            </w:r>
          </w:p>
        </w:tc>
        <w:tc>
          <w:tcPr>
            <w:tcW w:w="321" w:type="pct"/>
            <w:shd w:val="clear" w:color="auto" w:fill="D9D9D9" w:themeFill="background1" w:themeFillShade="D9"/>
          </w:tcPr>
          <w:p w14:paraId="0960CD6E" w14:textId="77777777" w:rsidR="006D4A31" w:rsidRPr="008944C5" w:rsidRDefault="006D4A31" w:rsidP="002768F4">
            <w:pPr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8" w:type="pct"/>
          </w:tcPr>
          <w:p w14:paraId="61B5ABE2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78" w:type="pct"/>
          </w:tcPr>
          <w:p w14:paraId="118FDC6A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17" w:type="pct"/>
          </w:tcPr>
          <w:p w14:paraId="570783C8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49" w:type="pct"/>
          </w:tcPr>
          <w:p w14:paraId="56576F1D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349" w:type="pct"/>
          </w:tcPr>
          <w:p w14:paraId="734E951B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317" w:type="pct"/>
          </w:tcPr>
          <w:p w14:paraId="28BB2A64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5" w:type="pct"/>
          </w:tcPr>
          <w:p w14:paraId="2F56024A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271" w:type="pct"/>
          </w:tcPr>
          <w:p w14:paraId="11A2A10F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7" w:type="pct"/>
          </w:tcPr>
          <w:p w14:paraId="27097D90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63" w:type="pct"/>
          </w:tcPr>
          <w:p w14:paraId="3222D13C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2" w:type="pct"/>
          </w:tcPr>
          <w:p w14:paraId="7CC1AF0E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6" w:type="pct"/>
          </w:tcPr>
          <w:p w14:paraId="2D659822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6" w:type="pct"/>
          </w:tcPr>
          <w:p w14:paraId="2D8A2758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</w:tr>
      <w:tr w:rsidR="006D4A31" w:rsidRPr="008944C5" w14:paraId="64D622C6" w14:textId="77777777" w:rsidTr="006D4A31">
        <w:trPr>
          <w:trHeight w:val="728"/>
        </w:trPr>
        <w:tc>
          <w:tcPr>
            <w:tcW w:w="399" w:type="pct"/>
          </w:tcPr>
          <w:p w14:paraId="29912281" w14:textId="77777777" w:rsidR="006D4A31" w:rsidRPr="008944C5" w:rsidRDefault="006D4A31" w:rsidP="002768F4">
            <w:pPr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>Rabiepoor</w:t>
            </w:r>
            <w:proofErr w:type="spellEnd"/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 xml:space="preserve"> 2019</w:t>
            </w:r>
          </w:p>
        </w:tc>
        <w:tc>
          <w:tcPr>
            <w:tcW w:w="307" w:type="pct"/>
          </w:tcPr>
          <w:p w14:paraId="3FE56EDA" w14:textId="77777777" w:rsidR="006D4A31" w:rsidRPr="008944C5" w:rsidRDefault="006D4A31" w:rsidP="002768F4">
            <w:pPr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944C5">
              <w:rPr>
                <w:rFonts w:cs="Calibri"/>
                <w:color w:val="000000"/>
                <w:sz w:val="15"/>
                <w:szCs w:val="15"/>
              </w:rPr>
              <w:t xml:space="preserve">RCT </w:t>
            </w:r>
          </w:p>
        </w:tc>
        <w:tc>
          <w:tcPr>
            <w:tcW w:w="321" w:type="pct"/>
            <w:shd w:val="clear" w:color="auto" w:fill="D9D9D9" w:themeFill="background1" w:themeFillShade="D9"/>
          </w:tcPr>
          <w:p w14:paraId="5FDA7FAE" w14:textId="77777777" w:rsidR="006D4A31" w:rsidRPr="008944C5" w:rsidRDefault="006D4A31" w:rsidP="002768F4">
            <w:pPr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8" w:type="pct"/>
          </w:tcPr>
          <w:p w14:paraId="5C6111EC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78" w:type="pct"/>
          </w:tcPr>
          <w:p w14:paraId="12F9712A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17" w:type="pct"/>
          </w:tcPr>
          <w:p w14:paraId="0677175A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49" w:type="pct"/>
          </w:tcPr>
          <w:p w14:paraId="21C788ED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349" w:type="pct"/>
          </w:tcPr>
          <w:p w14:paraId="7EDCAC88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317" w:type="pct"/>
          </w:tcPr>
          <w:p w14:paraId="72D3E5B3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5" w:type="pct"/>
          </w:tcPr>
          <w:p w14:paraId="461FED74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271" w:type="pct"/>
          </w:tcPr>
          <w:p w14:paraId="51E5447F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7" w:type="pct"/>
          </w:tcPr>
          <w:p w14:paraId="63818F4E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63" w:type="pct"/>
          </w:tcPr>
          <w:p w14:paraId="7C639500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2" w:type="pct"/>
          </w:tcPr>
          <w:p w14:paraId="13580FE6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6" w:type="pct"/>
          </w:tcPr>
          <w:p w14:paraId="34669770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6" w:type="pct"/>
          </w:tcPr>
          <w:p w14:paraId="5ECC75F5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</w:tr>
      <w:tr w:rsidR="006D4A31" w:rsidRPr="008944C5" w14:paraId="3227CE9B" w14:textId="77777777" w:rsidTr="006D4A31">
        <w:trPr>
          <w:trHeight w:val="728"/>
        </w:trPr>
        <w:tc>
          <w:tcPr>
            <w:tcW w:w="399" w:type="pct"/>
          </w:tcPr>
          <w:p w14:paraId="0600FFEB" w14:textId="77777777" w:rsidR="006D4A31" w:rsidRPr="008944C5" w:rsidRDefault="006D4A31" w:rsidP="002768F4">
            <w:pPr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>Sorkhani</w:t>
            </w:r>
            <w:proofErr w:type="spellEnd"/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 xml:space="preserve"> 2021</w:t>
            </w:r>
          </w:p>
        </w:tc>
        <w:tc>
          <w:tcPr>
            <w:tcW w:w="307" w:type="pct"/>
          </w:tcPr>
          <w:p w14:paraId="6F6682C1" w14:textId="77777777" w:rsidR="006D4A31" w:rsidRPr="008944C5" w:rsidRDefault="006D4A31" w:rsidP="002768F4">
            <w:pPr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944C5">
              <w:rPr>
                <w:rFonts w:cs="Calibri"/>
                <w:color w:val="000000"/>
                <w:sz w:val="15"/>
                <w:szCs w:val="15"/>
              </w:rPr>
              <w:t>RCT</w:t>
            </w:r>
          </w:p>
        </w:tc>
        <w:tc>
          <w:tcPr>
            <w:tcW w:w="321" w:type="pct"/>
            <w:shd w:val="clear" w:color="auto" w:fill="D9D9D9" w:themeFill="background1" w:themeFillShade="D9"/>
          </w:tcPr>
          <w:p w14:paraId="4AB322A5" w14:textId="77777777" w:rsidR="006D4A31" w:rsidRPr="008944C5" w:rsidRDefault="006D4A31" w:rsidP="002768F4">
            <w:pPr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8" w:type="pct"/>
          </w:tcPr>
          <w:p w14:paraId="5544E96F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78" w:type="pct"/>
          </w:tcPr>
          <w:p w14:paraId="4FBC2AD4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17" w:type="pct"/>
          </w:tcPr>
          <w:p w14:paraId="00C3E940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49" w:type="pct"/>
          </w:tcPr>
          <w:p w14:paraId="76D7F4BE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349" w:type="pct"/>
          </w:tcPr>
          <w:p w14:paraId="55D51B94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317" w:type="pct"/>
          </w:tcPr>
          <w:p w14:paraId="6B8FDA0D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5" w:type="pct"/>
          </w:tcPr>
          <w:p w14:paraId="08AD0409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271" w:type="pct"/>
          </w:tcPr>
          <w:p w14:paraId="7080828A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7" w:type="pct"/>
          </w:tcPr>
          <w:p w14:paraId="0D1CEDF5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63" w:type="pct"/>
          </w:tcPr>
          <w:p w14:paraId="29E19337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2" w:type="pct"/>
          </w:tcPr>
          <w:p w14:paraId="4DD97C32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6" w:type="pct"/>
          </w:tcPr>
          <w:p w14:paraId="2B7E747D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6" w:type="pct"/>
          </w:tcPr>
          <w:p w14:paraId="2D47AF96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</w:tr>
      <w:tr w:rsidR="006D4A31" w:rsidRPr="008944C5" w14:paraId="4072FFFA" w14:textId="77777777" w:rsidTr="006D4A31">
        <w:trPr>
          <w:trHeight w:val="728"/>
        </w:trPr>
        <w:tc>
          <w:tcPr>
            <w:tcW w:w="399" w:type="pct"/>
          </w:tcPr>
          <w:p w14:paraId="3C2DE43B" w14:textId="77777777" w:rsidR="006D4A31" w:rsidRPr="008944C5" w:rsidRDefault="006D4A31" w:rsidP="002768F4">
            <w:pPr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>Sulaiman</w:t>
            </w:r>
            <w:proofErr w:type="spellEnd"/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 xml:space="preserve"> 2022</w:t>
            </w:r>
          </w:p>
        </w:tc>
        <w:tc>
          <w:tcPr>
            <w:tcW w:w="307" w:type="pct"/>
          </w:tcPr>
          <w:p w14:paraId="47996FB1" w14:textId="77777777" w:rsidR="006D4A31" w:rsidRPr="008944C5" w:rsidRDefault="006D4A31" w:rsidP="002768F4">
            <w:pPr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944C5">
              <w:rPr>
                <w:rFonts w:cs="Calibri"/>
                <w:color w:val="000000"/>
                <w:sz w:val="15"/>
                <w:szCs w:val="15"/>
              </w:rPr>
              <w:t>RCT</w:t>
            </w:r>
          </w:p>
        </w:tc>
        <w:tc>
          <w:tcPr>
            <w:tcW w:w="321" w:type="pct"/>
            <w:shd w:val="clear" w:color="auto" w:fill="D9D9D9" w:themeFill="background1" w:themeFillShade="D9"/>
          </w:tcPr>
          <w:p w14:paraId="645EC558" w14:textId="77777777" w:rsidR="006D4A31" w:rsidRPr="008944C5" w:rsidRDefault="006D4A31" w:rsidP="002768F4">
            <w:pPr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8" w:type="pct"/>
          </w:tcPr>
          <w:p w14:paraId="22C5BE53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78" w:type="pct"/>
          </w:tcPr>
          <w:p w14:paraId="17234B93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17" w:type="pct"/>
          </w:tcPr>
          <w:p w14:paraId="4016FC93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49" w:type="pct"/>
          </w:tcPr>
          <w:p w14:paraId="4CE479C1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349" w:type="pct"/>
          </w:tcPr>
          <w:p w14:paraId="741FBF98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317" w:type="pct"/>
          </w:tcPr>
          <w:p w14:paraId="01062C4C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5" w:type="pct"/>
          </w:tcPr>
          <w:p w14:paraId="64DE1FAC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271" w:type="pct"/>
          </w:tcPr>
          <w:p w14:paraId="3871EEF0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7" w:type="pct"/>
          </w:tcPr>
          <w:p w14:paraId="05E8503F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63" w:type="pct"/>
          </w:tcPr>
          <w:p w14:paraId="3C5B394F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2" w:type="pct"/>
          </w:tcPr>
          <w:p w14:paraId="12B25CED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6" w:type="pct"/>
          </w:tcPr>
          <w:p w14:paraId="5FA39FAD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6" w:type="pct"/>
          </w:tcPr>
          <w:p w14:paraId="233196CD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</w:tr>
      <w:tr w:rsidR="006D4A31" w:rsidRPr="008944C5" w14:paraId="6B7AAB5B" w14:textId="77777777" w:rsidTr="006D4A31">
        <w:trPr>
          <w:trHeight w:val="728"/>
        </w:trPr>
        <w:tc>
          <w:tcPr>
            <w:tcW w:w="399" w:type="pct"/>
          </w:tcPr>
          <w:p w14:paraId="16D2FAEE" w14:textId="77777777" w:rsidR="006D4A31" w:rsidRPr="008944C5" w:rsidRDefault="006D4A31" w:rsidP="002768F4">
            <w:pPr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>Villar-Loubet</w:t>
            </w:r>
            <w:proofErr w:type="spellEnd"/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 xml:space="preserve"> 2013</w:t>
            </w:r>
          </w:p>
        </w:tc>
        <w:tc>
          <w:tcPr>
            <w:tcW w:w="307" w:type="pct"/>
          </w:tcPr>
          <w:p w14:paraId="36F13F86" w14:textId="77777777" w:rsidR="006D4A31" w:rsidRPr="008944C5" w:rsidRDefault="006D4A31" w:rsidP="002768F4">
            <w:pPr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944C5">
              <w:rPr>
                <w:rFonts w:cs="Calibri"/>
                <w:color w:val="000000"/>
                <w:sz w:val="15"/>
                <w:szCs w:val="15"/>
              </w:rPr>
              <w:t>RCT</w:t>
            </w:r>
          </w:p>
        </w:tc>
        <w:tc>
          <w:tcPr>
            <w:tcW w:w="321" w:type="pct"/>
            <w:shd w:val="clear" w:color="auto" w:fill="D9D9D9" w:themeFill="background1" w:themeFillShade="D9"/>
          </w:tcPr>
          <w:p w14:paraId="601EC0F5" w14:textId="77777777" w:rsidR="006D4A31" w:rsidRPr="008944C5" w:rsidRDefault="006D4A31" w:rsidP="002768F4">
            <w:pPr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8" w:type="pct"/>
          </w:tcPr>
          <w:p w14:paraId="16DD6992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78" w:type="pct"/>
          </w:tcPr>
          <w:p w14:paraId="4727D577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17" w:type="pct"/>
          </w:tcPr>
          <w:p w14:paraId="5E34FE63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49" w:type="pct"/>
          </w:tcPr>
          <w:p w14:paraId="320FF2BC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349" w:type="pct"/>
          </w:tcPr>
          <w:p w14:paraId="28DFD6D0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317" w:type="pct"/>
          </w:tcPr>
          <w:p w14:paraId="2E40AC1A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5" w:type="pct"/>
          </w:tcPr>
          <w:p w14:paraId="02172050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271" w:type="pct"/>
          </w:tcPr>
          <w:p w14:paraId="4C3F5FC0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297" w:type="pct"/>
          </w:tcPr>
          <w:p w14:paraId="3649158E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63" w:type="pct"/>
          </w:tcPr>
          <w:p w14:paraId="2CCCBA09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02" w:type="pct"/>
          </w:tcPr>
          <w:p w14:paraId="4509AFC1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6" w:type="pct"/>
          </w:tcPr>
          <w:p w14:paraId="1FA859B4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296" w:type="pct"/>
          </w:tcPr>
          <w:p w14:paraId="18861906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</w:tr>
      <w:tr w:rsidR="006D4A31" w:rsidRPr="008944C5" w14:paraId="40B408B7" w14:textId="77777777" w:rsidTr="006D4A31">
        <w:trPr>
          <w:trHeight w:val="728"/>
        </w:trPr>
        <w:tc>
          <w:tcPr>
            <w:tcW w:w="399" w:type="pct"/>
          </w:tcPr>
          <w:p w14:paraId="5C0CBA64" w14:textId="77777777" w:rsidR="006D4A31" w:rsidRPr="008944C5" w:rsidRDefault="006D4A31" w:rsidP="002768F4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07" w:type="pct"/>
          </w:tcPr>
          <w:p w14:paraId="6F578397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</w:p>
        </w:tc>
        <w:tc>
          <w:tcPr>
            <w:tcW w:w="321" w:type="pct"/>
            <w:shd w:val="clear" w:color="auto" w:fill="auto"/>
          </w:tcPr>
          <w:p w14:paraId="0B601BF7" w14:textId="77777777" w:rsidR="006D4A31" w:rsidRPr="008944C5" w:rsidRDefault="006D4A31" w:rsidP="002768F4">
            <w:pPr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8944C5"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JBI Critical Appraisal Checklist for Quasi-Experimental Studies </w:t>
            </w:r>
          </w:p>
        </w:tc>
        <w:tc>
          <w:tcPr>
            <w:tcW w:w="338" w:type="pct"/>
          </w:tcPr>
          <w:p w14:paraId="011D799F" w14:textId="77777777" w:rsidR="006D4A31" w:rsidRPr="008944C5" w:rsidRDefault="006D4A31" w:rsidP="002768F4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>1-it is clear what the “cause” and “effect” is (i.e. no confusion about which variable comes first)</w:t>
            </w:r>
          </w:p>
        </w:tc>
        <w:tc>
          <w:tcPr>
            <w:tcW w:w="278" w:type="pct"/>
          </w:tcPr>
          <w:p w14:paraId="62CF86A7" w14:textId="77777777" w:rsidR="006D4A31" w:rsidRPr="008944C5" w:rsidRDefault="006D4A31" w:rsidP="002768F4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 xml:space="preserve">2- </w:t>
            </w:r>
            <w:proofErr w:type="gramStart"/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>was</w:t>
            </w:r>
            <w:proofErr w:type="gramEnd"/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 xml:space="preserve"> there a control group?</w:t>
            </w:r>
          </w:p>
        </w:tc>
        <w:tc>
          <w:tcPr>
            <w:tcW w:w="317" w:type="pct"/>
          </w:tcPr>
          <w:p w14:paraId="4E6D8FDB" w14:textId="77777777" w:rsidR="006D4A31" w:rsidRPr="008944C5" w:rsidRDefault="006D4A31" w:rsidP="002768F4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>3-were participants included in any comparisons similar to each other?</w:t>
            </w:r>
          </w:p>
        </w:tc>
        <w:tc>
          <w:tcPr>
            <w:tcW w:w="349" w:type="pct"/>
          </w:tcPr>
          <w:p w14:paraId="5C34AC08" w14:textId="77777777" w:rsidR="006D4A31" w:rsidRPr="008944C5" w:rsidRDefault="006D4A31" w:rsidP="002768F4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 xml:space="preserve">4-were participants included in any comparisons receiving similar treatment/care </w:t>
            </w:r>
          </w:p>
        </w:tc>
        <w:tc>
          <w:tcPr>
            <w:tcW w:w="349" w:type="pct"/>
          </w:tcPr>
          <w:p w14:paraId="6BB8A930" w14:textId="77777777" w:rsidR="006D4A31" w:rsidRPr="008944C5" w:rsidRDefault="006D4A31" w:rsidP="002768F4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 xml:space="preserve">5-were there multiple measurements of the outcome </w:t>
            </w:r>
          </w:p>
        </w:tc>
        <w:tc>
          <w:tcPr>
            <w:tcW w:w="317" w:type="pct"/>
          </w:tcPr>
          <w:p w14:paraId="263F8110" w14:textId="77777777" w:rsidR="006D4A31" w:rsidRPr="008944C5" w:rsidRDefault="006D4A31" w:rsidP="002768F4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 xml:space="preserve">6-outcomes of participants included in any comparisons measured in the same way </w:t>
            </w:r>
          </w:p>
        </w:tc>
        <w:tc>
          <w:tcPr>
            <w:tcW w:w="295" w:type="pct"/>
          </w:tcPr>
          <w:p w14:paraId="6D470891" w14:textId="77777777" w:rsidR="006D4A31" w:rsidRPr="008944C5" w:rsidRDefault="006D4A31" w:rsidP="002768F4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>7-outcomes were measured in a reliable way</w:t>
            </w:r>
          </w:p>
        </w:tc>
        <w:tc>
          <w:tcPr>
            <w:tcW w:w="271" w:type="pct"/>
          </w:tcPr>
          <w:p w14:paraId="5920A6FF" w14:textId="77777777" w:rsidR="006D4A31" w:rsidRPr="008944C5" w:rsidRDefault="006D4A31" w:rsidP="002768F4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 xml:space="preserve">8-was follow up complete </w:t>
            </w:r>
          </w:p>
        </w:tc>
        <w:tc>
          <w:tcPr>
            <w:tcW w:w="297" w:type="pct"/>
          </w:tcPr>
          <w:p w14:paraId="54B37C4C" w14:textId="77777777" w:rsidR="006D4A31" w:rsidRPr="008944C5" w:rsidRDefault="006D4A31" w:rsidP="002768F4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>9-appropritae statistical analysis used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14:paraId="04B44C86" w14:textId="77777777" w:rsidR="006D4A31" w:rsidRPr="008944C5" w:rsidRDefault="006D4A31" w:rsidP="002768F4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02" w:type="pct"/>
            <w:shd w:val="clear" w:color="auto" w:fill="D9D9D9" w:themeFill="background1" w:themeFillShade="D9"/>
          </w:tcPr>
          <w:p w14:paraId="13E86D26" w14:textId="77777777" w:rsidR="006D4A31" w:rsidRPr="008944C5" w:rsidRDefault="006D4A31" w:rsidP="002768F4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D9D9D9" w:themeFill="background1" w:themeFillShade="D9"/>
          </w:tcPr>
          <w:p w14:paraId="56B014AF" w14:textId="77777777" w:rsidR="006D4A31" w:rsidRPr="008944C5" w:rsidRDefault="006D4A31" w:rsidP="002768F4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D9D9D9" w:themeFill="background1" w:themeFillShade="D9"/>
          </w:tcPr>
          <w:p w14:paraId="3C165B29" w14:textId="77777777" w:rsidR="006D4A31" w:rsidRPr="008944C5" w:rsidRDefault="006D4A31" w:rsidP="002768F4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D4A31" w:rsidRPr="008944C5" w14:paraId="10E985D9" w14:textId="77777777" w:rsidTr="006D4A31">
        <w:trPr>
          <w:trHeight w:val="728"/>
        </w:trPr>
        <w:tc>
          <w:tcPr>
            <w:tcW w:w="399" w:type="pct"/>
          </w:tcPr>
          <w:p w14:paraId="55BF1FA2" w14:textId="77777777" w:rsidR="006D4A31" w:rsidRPr="008944C5" w:rsidRDefault="006D4A31" w:rsidP="002768F4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>Çömez</w:t>
            </w:r>
            <w:proofErr w:type="spellEnd"/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 xml:space="preserve"> 2020</w:t>
            </w:r>
          </w:p>
        </w:tc>
        <w:tc>
          <w:tcPr>
            <w:tcW w:w="307" w:type="pct"/>
          </w:tcPr>
          <w:p w14:paraId="202D6AD0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 w:rsidRPr="008944C5">
              <w:rPr>
                <w:rFonts w:cs="Calibri"/>
                <w:color w:val="000000"/>
                <w:sz w:val="15"/>
                <w:szCs w:val="15"/>
              </w:rPr>
              <w:t xml:space="preserve">Quasi-experimental study </w:t>
            </w:r>
          </w:p>
        </w:tc>
        <w:tc>
          <w:tcPr>
            <w:tcW w:w="321" w:type="pct"/>
            <w:shd w:val="clear" w:color="auto" w:fill="D9D9D9" w:themeFill="background1" w:themeFillShade="D9"/>
          </w:tcPr>
          <w:p w14:paraId="096762B1" w14:textId="77777777" w:rsidR="006D4A31" w:rsidRPr="008944C5" w:rsidRDefault="006D4A31" w:rsidP="002768F4">
            <w:pPr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8" w:type="pct"/>
          </w:tcPr>
          <w:p w14:paraId="5E41CB75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78" w:type="pct"/>
          </w:tcPr>
          <w:p w14:paraId="1D273953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17" w:type="pct"/>
          </w:tcPr>
          <w:p w14:paraId="04CED543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49" w:type="pct"/>
          </w:tcPr>
          <w:p w14:paraId="0DD80FFC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49" w:type="pct"/>
          </w:tcPr>
          <w:p w14:paraId="34E9E335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17" w:type="pct"/>
          </w:tcPr>
          <w:p w14:paraId="0BBE25A0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5" w:type="pct"/>
          </w:tcPr>
          <w:p w14:paraId="18B6158A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71" w:type="pct"/>
          </w:tcPr>
          <w:p w14:paraId="1C64FB45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7" w:type="pct"/>
          </w:tcPr>
          <w:p w14:paraId="69083904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14:paraId="7B803C12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</w:p>
        </w:tc>
        <w:tc>
          <w:tcPr>
            <w:tcW w:w="302" w:type="pct"/>
            <w:shd w:val="clear" w:color="auto" w:fill="D9D9D9" w:themeFill="background1" w:themeFillShade="D9"/>
          </w:tcPr>
          <w:p w14:paraId="018D74C8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D9D9D9" w:themeFill="background1" w:themeFillShade="D9"/>
          </w:tcPr>
          <w:p w14:paraId="2AC5C1E6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D9D9D9" w:themeFill="background1" w:themeFillShade="D9"/>
          </w:tcPr>
          <w:p w14:paraId="7FAC5298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</w:p>
        </w:tc>
      </w:tr>
      <w:tr w:rsidR="006D4A31" w:rsidRPr="008944C5" w14:paraId="582361DE" w14:textId="77777777" w:rsidTr="006D4A31">
        <w:trPr>
          <w:trHeight w:val="728"/>
        </w:trPr>
        <w:tc>
          <w:tcPr>
            <w:tcW w:w="399" w:type="pct"/>
          </w:tcPr>
          <w:p w14:paraId="69C091D9" w14:textId="77777777" w:rsidR="006D4A31" w:rsidRPr="008944C5" w:rsidRDefault="006D4A31" w:rsidP="002768F4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lastRenderedPageBreak/>
              <w:t>Dehshiri</w:t>
            </w:r>
            <w:proofErr w:type="spellEnd"/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 xml:space="preserve"> 2023</w:t>
            </w:r>
          </w:p>
        </w:tc>
        <w:tc>
          <w:tcPr>
            <w:tcW w:w="307" w:type="pct"/>
          </w:tcPr>
          <w:p w14:paraId="1BA81EA1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 w:rsidRPr="008944C5">
              <w:rPr>
                <w:rFonts w:cs="Calibri"/>
                <w:color w:val="000000"/>
                <w:sz w:val="15"/>
                <w:szCs w:val="15"/>
              </w:rPr>
              <w:t xml:space="preserve">Quasi-experimental study </w:t>
            </w:r>
          </w:p>
        </w:tc>
        <w:tc>
          <w:tcPr>
            <w:tcW w:w="321" w:type="pct"/>
            <w:shd w:val="clear" w:color="auto" w:fill="D9D9D9" w:themeFill="background1" w:themeFillShade="D9"/>
          </w:tcPr>
          <w:p w14:paraId="1BABD670" w14:textId="77777777" w:rsidR="006D4A31" w:rsidRPr="008944C5" w:rsidRDefault="006D4A31" w:rsidP="002768F4">
            <w:pPr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8" w:type="pct"/>
          </w:tcPr>
          <w:p w14:paraId="2A4E5943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78" w:type="pct"/>
          </w:tcPr>
          <w:p w14:paraId="1AC31943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17" w:type="pct"/>
          </w:tcPr>
          <w:p w14:paraId="49ACE27A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49" w:type="pct"/>
          </w:tcPr>
          <w:p w14:paraId="08793292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49" w:type="pct"/>
          </w:tcPr>
          <w:p w14:paraId="2C95D31F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17" w:type="pct"/>
          </w:tcPr>
          <w:p w14:paraId="0AD11C10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5" w:type="pct"/>
          </w:tcPr>
          <w:p w14:paraId="132E5673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71" w:type="pct"/>
          </w:tcPr>
          <w:p w14:paraId="73B73BF0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7" w:type="pct"/>
          </w:tcPr>
          <w:p w14:paraId="57834EF0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14:paraId="6378247A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</w:p>
        </w:tc>
        <w:tc>
          <w:tcPr>
            <w:tcW w:w="302" w:type="pct"/>
            <w:shd w:val="clear" w:color="auto" w:fill="D9D9D9" w:themeFill="background1" w:themeFillShade="D9"/>
          </w:tcPr>
          <w:p w14:paraId="131C4D9D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D9D9D9" w:themeFill="background1" w:themeFillShade="D9"/>
          </w:tcPr>
          <w:p w14:paraId="3FDA4C16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D9D9D9" w:themeFill="background1" w:themeFillShade="D9"/>
          </w:tcPr>
          <w:p w14:paraId="34A5CFD8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</w:p>
        </w:tc>
      </w:tr>
      <w:tr w:rsidR="006D4A31" w:rsidRPr="008944C5" w14:paraId="255E30A2" w14:textId="77777777" w:rsidTr="006D4A31">
        <w:trPr>
          <w:trHeight w:val="728"/>
        </w:trPr>
        <w:tc>
          <w:tcPr>
            <w:tcW w:w="399" w:type="pct"/>
          </w:tcPr>
          <w:p w14:paraId="606E57AA" w14:textId="77777777" w:rsidR="006D4A31" w:rsidRPr="008944C5" w:rsidRDefault="006D4A31" w:rsidP="002768F4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>Sayari</w:t>
            </w:r>
            <w:proofErr w:type="spellEnd"/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 xml:space="preserve"> 2022</w:t>
            </w:r>
          </w:p>
        </w:tc>
        <w:tc>
          <w:tcPr>
            <w:tcW w:w="307" w:type="pct"/>
          </w:tcPr>
          <w:p w14:paraId="042602AE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 w:rsidRPr="008944C5">
              <w:rPr>
                <w:rFonts w:cs="Calibri"/>
                <w:color w:val="000000"/>
                <w:sz w:val="15"/>
                <w:szCs w:val="15"/>
              </w:rPr>
              <w:t xml:space="preserve">Quasi-experimental study </w:t>
            </w:r>
          </w:p>
        </w:tc>
        <w:tc>
          <w:tcPr>
            <w:tcW w:w="321" w:type="pct"/>
            <w:shd w:val="clear" w:color="auto" w:fill="D9D9D9" w:themeFill="background1" w:themeFillShade="D9"/>
          </w:tcPr>
          <w:p w14:paraId="41419298" w14:textId="77777777" w:rsidR="006D4A31" w:rsidRPr="008944C5" w:rsidRDefault="006D4A31" w:rsidP="002768F4">
            <w:pPr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8" w:type="pct"/>
          </w:tcPr>
          <w:p w14:paraId="0BA1B2B4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78" w:type="pct"/>
          </w:tcPr>
          <w:p w14:paraId="555162EE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17" w:type="pct"/>
          </w:tcPr>
          <w:p w14:paraId="2E4D1F80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49" w:type="pct"/>
          </w:tcPr>
          <w:p w14:paraId="5FBE3F93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49" w:type="pct"/>
          </w:tcPr>
          <w:p w14:paraId="2099CE95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317" w:type="pct"/>
          </w:tcPr>
          <w:p w14:paraId="4796FE59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5" w:type="pct"/>
          </w:tcPr>
          <w:p w14:paraId="06A87C78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71" w:type="pct"/>
          </w:tcPr>
          <w:p w14:paraId="08BBBCCC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7" w:type="pct"/>
          </w:tcPr>
          <w:p w14:paraId="2546903D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14:paraId="1F183B7F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</w:p>
        </w:tc>
        <w:tc>
          <w:tcPr>
            <w:tcW w:w="302" w:type="pct"/>
            <w:shd w:val="clear" w:color="auto" w:fill="D9D9D9" w:themeFill="background1" w:themeFillShade="D9"/>
          </w:tcPr>
          <w:p w14:paraId="7FAF279D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D9D9D9" w:themeFill="background1" w:themeFillShade="D9"/>
          </w:tcPr>
          <w:p w14:paraId="7D8F9FE0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D9D9D9" w:themeFill="background1" w:themeFillShade="D9"/>
          </w:tcPr>
          <w:p w14:paraId="09F55F85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</w:p>
        </w:tc>
      </w:tr>
      <w:tr w:rsidR="006D4A31" w:rsidRPr="008944C5" w14:paraId="099A5B47" w14:textId="77777777" w:rsidTr="006D4A31">
        <w:trPr>
          <w:trHeight w:val="728"/>
        </w:trPr>
        <w:tc>
          <w:tcPr>
            <w:tcW w:w="399" w:type="pct"/>
          </w:tcPr>
          <w:p w14:paraId="297C7CFC" w14:textId="77777777" w:rsidR="006D4A31" w:rsidRPr="008944C5" w:rsidRDefault="006D4A31" w:rsidP="002768F4">
            <w:pPr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>Mindry</w:t>
            </w:r>
            <w:proofErr w:type="spellEnd"/>
            <w:r w:rsidRPr="008944C5">
              <w:rPr>
                <w:rFonts w:cs="Calibri"/>
                <w:b/>
                <w:bCs/>
                <w:color w:val="000000"/>
                <w:sz w:val="15"/>
                <w:szCs w:val="15"/>
              </w:rPr>
              <w:t xml:space="preserve"> 2018</w:t>
            </w:r>
          </w:p>
        </w:tc>
        <w:tc>
          <w:tcPr>
            <w:tcW w:w="307" w:type="pct"/>
          </w:tcPr>
          <w:p w14:paraId="27D3A9FD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 w:rsidRPr="008944C5">
              <w:rPr>
                <w:rFonts w:cs="Calibri"/>
                <w:color w:val="000000"/>
                <w:sz w:val="15"/>
                <w:szCs w:val="15"/>
              </w:rPr>
              <w:t xml:space="preserve">Non-experimental one arm study </w:t>
            </w:r>
          </w:p>
        </w:tc>
        <w:tc>
          <w:tcPr>
            <w:tcW w:w="321" w:type="pct"/>
            <w:shd w:val="clear" w:color="auto" w:fill="D9D9D9" w:themeFill="background1" w:themeFillShade="D9"/>
          </w:tcPr>
          <w:p w14:paraId="7E2D0B99" w14:textId="77777777" w:rsidR="006D4A31" w:rsidRPr="008944C5" w:rsidRDefault="006D4A31" w:rsidP="002768F4">
            <w:pPr>
              <w:rPr>
                <w:rFonts w:eastAsia="Times New Roman" w:cs="Calibr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38" w:type="pct"/>
          </w:tcPr>
          <w:p w14:paraId="2122F1BB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78" w:type="pct"/>
          </w:tcPr>
          <w:p w14:paraId="54A0643B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317" w:type="pct"/>
          </w:tcPr>
          <w:p w14:paraId="28320859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349" w:type="pct"/>
          </w:tcPr>
          <w:p w14:paraId="2276FACD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349" w:type="pct"/>
          </w:tcPr>
          <w:p w14:paraId="4980545A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317" w:type="pct"/>
          </w:tcPr>
          <w:p w14:paraId="5B30DE48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295" w:type="pct"/>
          </w:tcPr>
          <w:p w14:paraId="7CCC44F9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71" w:type="pct"/>
          </w:tcPr>
          <w:p w14:paraId="437EF5F9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297" w:type="pct"/>
          </w:tcPr>
          <w:p w14:paraId="78AF327C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  <w:r>
              <w:rPr>
                <w:rFonts w:cs="Calibri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263" w:type="pct"/>
            <w:shd w:val="clear" w:color="auto" w:fill="D9D9D9" w:themeFill="background1" w:themeFillShade="D9"/>
          </w:tcPr>
          <w:p w14:paraId="7430C7DD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</w:p>
        </w:tc>
        <w:tc>
          <w:tcPr>
            <w:tcW w:w="302" w:type="pct"/>
            <w:shd w:val="clear" w:color="auto" w:fill="D9D9D9" w:themeFill="background1" w:themeFillShade="D9"/>
          </w:tcPr>
          <w:p w14:paraId="0E705D0D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D9D9D9" w:themeFill="background1" w:themeFillShade="D9"/>
          </w:tcPr>
          <w:p w14:paraId="07AE87A1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D9D9D9" w:themeFill="background1" w:themeFillShade="D9"/>
          </w:tcPr>
          <w:p w14:paraId="4D95DF0A" w14:textId="77777777" w:rsidR="006D4A31" w:rsidRPr="008944C5" w:rsidRDefault="006D4A31" w:rsidP="002768F4">
            <w:pPr>
              <w:rPr>
                <w:rFonts w:cs="Calibri"/>
                <w:color w:val="000000"/>
                <w:sz w:val="15"/>
                <w:szCs w:val="15"/>
              </w:rPr>
            </w:pPr>
          </w:p>
        </w:tc>
      </w:tr>
    </w:tbl>
    <w:p w14:paraId="01AC61B4" w14:textId="77777777" w:rsidR="006D4A31" w:rsidRPr="008944C5" w:rsidRDefault="006D4A31" w:rsidP="006D4A31">
      <w:pPr>
        <w:rPr>
          <w:rFonts w:cs="Calibri"/>
          <w:sz w:val="15"/>
          <w:szCs w:val="15"/>
        </w:rPr>
      </w:pPr>
    </w:p>
    <w:p w14:paraId="4D2CDEA0" w14:textId="77777777" w:rsidR="006D4A31" w:rsidRPr="008944C5" w:rsidRDefault="006D4A31" w:rsidP="006D4A31">
      <w:pPr>
        <w:rPr>
          <w:rFonts w:cs="Calibri"/>
          <w:sz w:val="15"/>
          <w:szCs w:val="15"/>
        </w:rPr>
      </w:pPr>
    </w:p>
    <w:p w14:paraId="26966CA7" w14:textId="77777777" w:rsidR="006D4A31" w:rsidRDefault="006D4A31"/>
    <w:sectPr w:rsidR="006D4A31" w:rsidSect="00C37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A31"/>
    <w:rsid w:val="000049F7"/>
    <w:rsid w:val="000054C6"/>
    <w:rsid w:val="00010D52"/>
    <w:rsid w:val="00011503"/>
    <w:rsid w:val="00011A0E"/>
    <w:rsid w:val="000134F8"/>
    <w:rsid w:val="000217CC"/>
    <w:rsid w:val="0002345C"/>
    <w:rsid w:val="00041EDA"/>
    <w:rsid w:val="000504E7"/>
    <w:rsid w:val="0006382E"/>
    <w:rsid w:val="00066480"/>
    <w:rsid w:val="0006732B"/>
    <w:rsid w:val="0008117D"/>
    <w:rsid w:val="000818BD"/>
    <w:rsid w:val="00084E37"/>
    <w:rsid w:val="00091AE5"/>
    <w:rsid w:val="00092E49"/>
    <w:rsid w:val="000A330B"/>
    <w:rsid w:val="000B551B"/>
    <w:rsid w:val="000C0A92"/>
    <w:rsid w:val="000D7370"/>
    <w:rsid w:val="000F3CFE"/>
    <w:rsid w:val="0010068A"/>
    <w:rsid w:val="00102F2B"/>
    <w:rsid w:val="001052FC"/>
    <w:rsid w:val="00130922"/>
    <w:rsid w:val="00136561"/>
    <w:rsid w:val="00145494"/>
    <w:rsid w:val="00154E34"/>
    <w:rsid w:val="00181AA1"/>
    <w:rsid w:val="00194AE0"/>
    <w:rsid w:val="00197A8E"/>
    <w:rsid w:val="001A1E14"/>
    <w:rsid w:val="001A310E"/>
    <w:rsid w:val="001A3BDC"/>
    <w:rsid w:val="001B6478"/>
    <w:rsid w:val="001B760F"/>
    <w:rsid w:val="001C06BF"/>
    <w:rsid w:val="001C3543"/>
    <w:rsid w:val="001C3C15"/>
    <w:rsid w:val="001C6915"/>
    <w:rsid w:val="001E6BAD"/>
    <w:rsid w:val="001F465F"/>
    <w:rsid w:val="00210121"/>
    <w:rsid w:val="00211C3B"/>
    <w:rsid w:val="00215834"/>
    <w:rsid w:val="002171C0"/>
    <w:rsid w:val="0023579D"/>
    <w:rsid w:val="00260068"/>
    <w:rsid w:val="0026397E"/>
    <w:rsid w:val="00266490"/>
    <w:rsid w:val="00267958"/>
    <w:rsid w:val="002761FF"/>
    <w:rsid w:val="00283113"/>
    <w:rsid w:val="00294C9A"/>
    <w:rsid w:val="00297221"/>
    <w:rsid w:val="00297771"/>
    <w:rsid w:val="002A1091"/>
    <w:rsid w:val="002B1F45"/>
    <w:rsid w:val="002C3750"/>
    <w:rsid w:val="002C4904"/>
    <w:rsid w:val="002C7BAF"/>
    <w:rsid w:val="002D7D8C"/>
    <w:rsid w:val="002F57F2"/>
    <w:rsid w:val="003046B8"/>
    <w:rsid w:val="00314403"/>
    <w:rsid w:val="0031780B"/>
    <w:rsid w:val="003209BA"/>
    <w:rsid w:val="00330E8E"/>
    <w:rsid w:val="003438B9"/>
    <w:rsid w:val="0037530F"/>
    <w:rsid w:val="00375EAF"/>
    <w:rsid w:val="00380102"/>
    <w:rsid w:val="00380CF7"/>
    <w:rsid w:val="00382AD2"/>
    <w:rsid w:val="0039440E"/>
    <w:rsid w:val="003B07D5"/>
    <w:rsid w:val="003B0C5C"/>
    <w:rsid w:val="003C278B"/>
    <w:rsid w:val="003E19B2"/>
    <w:rsid w:val="003E42CF"/>
    <w:rsid w:val="003E562B"/>
    <w:rsid w:val="003F5A3A"/>
    <w:rsid w:val="003F640D"/>
    <w:rsid w:val="004002A0"/>
    <w:rsid w:val="004217AB"/>
    <w:rsid w:val="0042684A"/>
    <w:rsid w:val="00440141"/>
    <w:rsid w:val="00454591"/>
    <w:rsid w:val="00483FD2"/>
    <w:rsid w:val="004B568F"/>
    <w:rsid w:val="004C0231"/>
    <w:rsid w:val="004D64BC"/>
    <w:rsid w:val="004F06B8"/>
    <w:rsid w:val="00507788"/>
    <w:rsid w:val="00527473"/>
    <w:rsid w:val="0055222C"/>
    <w:rsid w:val="00552931"/>
    <w:rsid w:val="00554F94"/>
    <w:rsid w:val="00584770"/>
    <w:rsid w:val="005A3EA4"/>
    <w:rsid w:val="005A52BD"/>
    <w:rsid w:val="005A66E3"/>
    <w:rsid w:val="005C1166"/>
    <w:rsid w:val="005C504B"/>
    <w:rsid w:val="005E4F87"/>
    <w:rsid w:val="005E52AD"/>
    <w:rsid w:val="005F5609"/>
    <w:rsid w:val="005F6163"/>
    <w:rsid w:val="00605CD3"/>
    <w:rsid w:val="0060624E"/>
    <w:rsid w:val="0061344E"/>
    <w:rsid w:val="00614E06"/>
    <w:rsid w:val="00617A2C"/>
    <w:rsid w:val="0062038C"/>
    <w:rsid w:val="00622A0E"/>
    <w:rsid w:val="006244FA"/>
    <w:rsid w:val="00644170"/>
    <w:rsid w:val="00651EEB"/>
    <w:rsid w:val="006537E5"/>
    <w:rsid w:val="0065430C"/>
    <w:rsid w:val="00655090"/>
    <w:rsid w:val="00657BD4"/>
    <w:rsid w:val="0067737D"/>
    <w:rsid w:val="00681CD9"/>
    <w:rsid w:val="00696517"/>
    <w:rsid w:val="006C1F72"/>
    <w:rsid w:val="006D23B2"/>
    <w:rsid w:val="006D4A31"/>
    <w:rsid w:val="006E4435"/>
    <w:rsid w:val="0070328F"/>
    <w:rsid w:val="00774F55"/>
    <w:rsid w:val="007846C6"/>
    <w:rsid w:val="00787E20"/>
    <w:rsid w:val="007A0856"/>
    <w:rsid w:val="007A4D90"/>
    <w:rsid w:val="007A7F71"/>
    <w:rsid w:val="007B2117"/>
    <w:rsid w:val="007B24E3"/>
    <w:rsid w:val="007B474B"/>
    <w:rsid w:val="007D149E"/>
    <w:rsid w:val="007E45A5"/>
    <w:rsid w:val="007F0F8D"/>
    <w:rsid w:val="007F3913"/>
    <w:rsid w:val="008051F8"/>
    <w:rsid w:val="00805219"/>
    <w:rsid w:val="00811194"/>
    <w:rsid w:val="00814884"/>
    <w:rsid w:val="00814BEF"/>
    <w:rsid w:val="00837FD0"/>
    <w:rsid w:val="00843BFB"/>
    <w:rsid w:val="008473D4"/>
    <w:rsid w:val="0085321F"/>
    <w:rsid w:val="00853F92"/>
    <w:rsid w:val="008732BF"/>
    <w:rsid w:val="00880F10"/>
    <w:rsid w:val="00890B44"/>
    <w:rsid w:val="008A2CAD"/>
    <w:rsid w:val="008A679C"/>
    <w:rsid w:val="008D19DF"/>
    <w:rsid w:val="008E6B3C"/>
    <w:rsid w:val="008F464C"/>
    <w:rsid w:val="009068D5"/>
    <w:rsid w:val="00911CC9"/>
    <w:rsid w:val="00912FB6"/>
    <w:rsid w:val="009238A7"/>
    <w:rsid w:val="00923B2D"/>
    <w:rsid w:val="00935B91"/>
    <w:rsid w:val="009471F4"/>
    <w:rsid w:val="009713E4"/>
    <w:rsid w:val="00981A5E"/>
    <w:rsid w:val="00983288"/>
    <w:rsid w:val="00987CBC"/>
    <w:rsid w:val="00992E6B"/>
    <w:rsid w:val="009A02A9"/>
    <w:rsid w:val="009A0D7B"/>
    <w:rsid w:val="009A4A2E"/>
    <w:rsid w:val="009B6EC4"/>
    <w:rsid w:val="009C1D97"/>
    <w:rsid w:val="009C3D0C"/>
    <w:rsid w:val="009D2BAD"/>
    <w:rsid w:val="009D4F07"/>
    <w:rsid w:val="009D558C"/>
    <w:rsid w:val="009D6C6B"/>
    <w:rsid w:val="009F6F92"/>
    <w:rsid w:val="00A027F9"/>
    <w:rsid w:val="00A329F5"/>
    <w:rsid w:val="00A36F80"/>
    <w:rsid w:val="00A41EE1"/>
    <w:rsid w:val="00A57483"/>
    <w:rsid w:val="00A67CCC"/>
    <w:rsid w:val="00A75AFC"/>
    <w:rsid w:val="00A80419"/>
    <w:rsid w:val="00A817B8"/>
    <w:rsid w:val="00A85F83"/>
    <w:rsid w:val="00AA2618"/>
    <w:rsid w:val="00AA5FC3"/>
    <w:rsid w:val="00AA6DD9"/>
    <w:rsid w:val="00AB45DB"/>
    <w:rsid w:val="00AB488F"/>
    <w:rsid w:val="00AE4216"/>
    <w:rsid w:val="00AE6DD4"/>
    <w:rsid w:val="00AE7ACD"/>
    <w:rsid w:val="00AF509C"/>
    <w:rsid w:val="00B20006"/>
    <w:rsid w:val="00B27494"/>
    <w:rsid w:val="00B6621A"/>
    <w:rsid w:val="00B66422"/>
    <w:rsid w:val="00B67924"/>
    <w:rsid w:val="00B914D4"/>
    <w:rsid w:val="00BA6DFF"/>
    <w:rsid w:val="00BB1638"/>
    <w:rsid w:val="00BB58CD"/>
    <w:rsid w:val="00BB5D82"/>
    <w:rsid w:val="00BC19F2"/>
    <w:rsid w:val="00C064FC"/>
    <w:rsid w:val="00C11C1A"/>
    <w:rsid w:val="00C1369B"/>
    <w:rsid w:val="00C136AC"/>
    <w:rsid w:val="00C15DA7"/>
    <w:rsid w:val="00C2605C"/>
    <w:rsid w:val="00C33C9F"/>
    <w:rsid w:val="00C33EFE"/>
    <w:rsid w:val="00C34EF4"/>
    <w:rsid w:val="00C37FEE"/>
    <w:rsid w:val="00C40008"/>
    <w:rsid w:val="00C92F37"/>
    <w:rsid w:val="00CA2CA6"/>
    <w:rsid w:val="00CA3752"/>
    <w:rsid w:val="00CB1492"/>
    <w:rsid w:val="00CC3187"/>
    <w:rsid w:val="00CC68C4"/>
    <w:rsid w:val="00CD798A"/>
    <w:rsid w:val="00CF5974"/>
    <w:rsid w:val="00CF7EEF"/>
    <w:rsid w:val="00D0695C"/>
    <w:rsid w:val="00D2404D"/>
    <w:rsid w:val="00D250BB"/>
    <w:rsid w:val="00D42C6F"/>
    <w:rsid w:val="00D55497"/>
    <w:rsid w:val="00D72F1C"/>
    <w:rsid w:val="00D85C1A"/>
    <w:rsid w:val="00D867B3"/>
    <w:rsid w:val="00D91038"/>
    <w:rsid w:val="00DA0FF9"/>
    <w:rsid w:val="00DB369F"/>
    <w:rsid w:val="00DB3B52"/>
    <w:rsid w:val="00DC51E8"/>
    <w:rsid w:val="00DF1C15"/>
    <w:rsid w:val="00DF2673"/>
    <w:rsid w:val="00DF3265"/>
    <w:rsid w:val="00DF7B39"/>
    <w:rsid w:val="00E03804"/>
    <w:rsid w:val="00E10426"/>
    <w:rsid w:val="00E11C98"/>
    <w:rsid w:val="00E13475"/>
    <w:rsid w:val="00E41389"/>
    <w:rsid w:val="00E57C00"/>
    <w:rsid w:val="00E60EB2"/>
    <w:rsid w:val="00E73F4E"/>
    <w:rsid w:val="00E81830"/>
    <w:rsid w:val="00EE5EB1"/>
    <w:rsid w:val="00EF3FD1"/>
    <w:rsid w:val="00EF48FF"/>
    <w:rsid w:val="00F113AF"/>
    <w:rsid w:val="00F32D97"/>
    <w:rsid w:val="00F34E2F"/>
    <w:rsid w:val="00F44978"/>
    <w:rsid w:val="00F44E23"/>
    <w:rsid w:val="00F516D7"/>
    <w:rsid w:val="00F55537"/>
    <w:rsid w:val="00F724C0"/>
    <w:rsid w:val="00F733E2"/>
    <w:rsid w:val="00F90F4C"/>
    <w:rsid w:val="00FA54D1"/>
    <w:rsid w:val="00FB44EC"/>
    <w:rsid w:val="00FC3542"/>
    <w:rsid w:val="00FC5E97"/>
    <w:rsid w:val="00FD1EC6"/>
    <w:rsid w:val="00FE5730"/>
    <w:rsid w:val="00FE6DA4"/>
    <w:rsid w:val="00FF31E3"/>
    <w:rsid w:val="00FF4C8E"/>
    <w:rsid w:val="00FF5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7B608"/>
  <w14:defaultImageDpi w14:val="32767"/>
  <w15:chartTrackingRefBased/>
  <w15:docId w15:val="{610B9797-CC68-3A49-A23E-8388D0B6D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4AE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AE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0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vita Bhardwaj</dc:creator>
  <cp:keywords/>
  <dc:description/>
  <cp:lastModifiedBy>Jan Louis Non</cp:lastModifiedBy>
  <cp:revision>2</cp:revision>
  <dcterms:created xsi:type="dcterms:W3CDTF">2025-10-23T08:58:00Z</dcterms:created>
  <dcterms:modified xsi:type="dcterms:W3CDTF">2025-10-23T08:58:00Z</dcterms:modified>
</cp:coreProperties>
</file>